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F84" w:rsidRPr="00AB0423" w:rsidRDefault="0012438C" w:rsidP="00CD6F84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AB0423">
        <w:rPr>
          <w:rFonts w:ascii="Times New Roman" w:hAnsi="Times New Roman" w:cs="Times New Roman"/>
          <w:b/>
          <w:sz w:val="28"/>
          <w:szCs w:val="28"/>
        </w:rPr>
        <w:t>S1</w:t>
      </w:r>
      <w:r w:rsidR="00CD6F84" w:rsidRPr="00AB0423">
        <w:rPr>
          <w:rFonts w:ascii="Times New Roman" w:hAnsi="Times New Roman" w:cs="Times New Roman"/>
          <w:b/>
          <w:sz w:val="28"/>
          <w:szCs w:val="28"/>
        </w:rPr>
        <w:t xml:space="preserve"> Table</w:t>
      </w:r>
    </w:p>
    <w:p w:rsidR="004358AB" w:rsidRPr="00AB0423" w:rsidRDefault="0076409B" w:rsidP="00CD6F84">
      <w:pPr>
        <w:spacing w:line="220" w:lineRule="atLeast"/>
        <w:jc w:val="both"/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AB0423"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ligonucleotide</w:t>
      </w:r>
      <w:proofErr w:type="spellEnd"/>
      <w:r w:rsidRPr="00AB0423"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imers used in the study.</w:t>
      </w:r>
    </w:p>
    <w:tbl>
      <w:tblPr>
        <w:tblStyle w:val="a5"/>
        <w:tblW w:w="0" w:type="auto"/>
        <w:tblLook w:val="04A0"/>
      </w:tblPr>
      <w:tblGrid>
        <w:gridCol w:w="2376"/>
        <w:gridCol w:w="6146"/>
      </w:tblGrid>
      <w:tr w:rsidR="00A646F7" w:rsidRPr="00AB0423" w:rsidTr="00994D57">
        <w:trPr>
          <w:trHeight w:val="397"/>
        </w:trPr>
        <w:tc>
          <w:tcPr>
            <w:tcW w:w="237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646F7" w:rsidRPr="00AB0423" w:rsidRDefault="00A646F7" w:rsidP="00A56E9A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14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646F7" w:rsidRPr="00AB0423" w:rsidRDefault="00A646F7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550A74" w:rsidRPr="00AB0423" w:rsidTr="008D241A">
        <w:trPr>
          <w:trHeight w:val="397"/>
        </w:trPr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:rsidR="00550A74" w:rsidRPr="00AB0423" w:rsidRDefault="00A56E9A" w:rsidP="00A56E9A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VIGS</w:t>
            </w:r>
            <w:r w:rsidR="00550A74"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LeEIN2</w:t>
            </w:r>
            <w:r w:rsidR="00550A74"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  <w:vAlign w:val="center"/>
          </w:tcPr>
          <w:p w:rsidR="00550A74" w:rsidRPr="00AB0423" w:rsidRDefault="003C5BD0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AAGGTTACCGAATTCCCTGAATTGGAGCTGTAC</w:t>
            </w:r>
          </w:p>
        </w:tc>
      </w:tr>
      <w:tr w:rsidR="00550A7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A74" w:rsidRPr="00AB0423" w:rsidRDefault="00A56E9A" w:rsidP="005B7587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VIGS</w:t>
            </w:r>
            <w:r w:rsidR="00550A74"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LeEIN2</w:t>
            </w:r>
            <w:r w:rsidR="00550A74"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0A74" w:rsidRPr="00AB0423" w:rsidRDefault="003C5BD0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CTCGGTACCGGATCCTGGAAATGTCCCTGTAGG</w:t>
            </w:r>
          </w:p>
        </w:tc>
      </w:tr>
      <w:tr w:rsidR="00A56E9A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A56E9A" w:rsidP="005B7587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RV-RNA2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8E2BE6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BE6">
              <w:rPr>
                <w:rFonts w:ascii="Times New Roman" w:hAnsi="Times New Roman" w:cs="Times New Roman"/>
                <w:sz w:val="24"/>
                <w:szCs w:val="24"/>
              </w:rPr>
              <w:t>TGTTTGAGGGAAAAGTAGAGAACGT</w:t>
            </w:r>
          </w:p>
        </w:tc>
      </w:tr>
      <w:tr w:rsidR="00A56E9A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A56E9A" w:rsidP="005B7587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RV-RNA2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8E2BE6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BE6">
              <w:rPr>
                <w:rFonts w:ascii="Times New Roman" w:hAnsi="Times New Roman" w:cs="Times New Roman"/>
                <w:sz w:val="24"/>
                <w:szCs w:val="24"/>
              </w:rPr>
              <w:t>TTACCGATCAATCAAGATCAGTCGA</w:t>
            </w:r>
          </w:p>
        </w:tc>
      </w:tr>
      <w:tr w:rsidR="00A56E9A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A56E9A" w:rsidP="005B7587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P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8E2BE6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BE6">
              <w:rPr>
                <w:rFonts w:ascii="Times New Roman" w:hAnsi="Times New Roman" w:cs="Times New Roman"/>
                <w:sz w:val="24"/>
                <w:szCs w:val="24"/>
              </w:rPr>
              <w:t>CTGACTTGATGGACGATTCTT</w:t>
            </w:r>
          </w:p>
        </w:tc>
      </w:tr>
      <w:tr w:rsidR="00A56E9A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A56E9A" w:rsidP="005B7587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P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8E2BE6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BE6">
              <w:rPr>
                <w:rFonts w:ascii="Times New Roman" w:hAnsi="Times New Roman" w:cs="Times New Roman"/>
                <w:sz w:val="24"/>
                <w:szCs w:val="24"/>
              </w:rPr>
              <w:t>TGTTCGCCTTGGTAGTAGTA</w:t>
            </w:r>
          </w:p>
        </w:tc>
      </w:tr>
      <w:tr w:rsidR="00A56E9A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7E767D" w:rsidP="007E767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EIN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74005C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TCAACCGTCTTCAGGGCATAG</w:t>
            </w:r>
          </w:p>
        </w:tc>
      </w:tr>
      <w:tr w:rsidR="00A56E9A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7E767D" w:rsidP="005B7587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EIN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E9A" w:rsidRPr="00AB0423" w:rsidRDefault="0074005C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TGGCGGCAAGTTTCCATTAG</w:t>
            </w:r>
          </w:p>
        </w:tc>
      </w:tr>
      <w:tr w:rsidR="007E767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AGCAGATGTGGATCTCAAA</w:t>
            </w:r>
          </w:p>
        </w:tc>
      </w:tr>
      <w:tr w:rsidR="007E767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TGTGGACAATGGAAGGAC</w:t>
            </w:r>
          </w:p>
        </w:tc>
      </w:tr>
      <w:tr w:rsidR="007E767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CS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AAAGAGTTGTTATGGCTGGTG</w:t>
            </w:r>
          </w:p>
        </w:tc>
      </w:tr>
      <w:tr w:rsidR="007E767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CS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CTGGGTAGTATGGTGAAGGT</w:t>
            </w:r>
          </w:p>
        </w:tc>
      </w:tr>
      <w:tr w:rsidR="007E767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CS4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GTGTAGTAATGGCTGGTGG</w:t>
            </w:r>
          </w:p>
        </w:tc>
      </w:tr>
      <w:tr w:rsidR="007E767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CS4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GGTCCCTATTAAATCCTGGGT</w:t>
            </w:r>
          </w:p>
        </w:tc>
      </w:tr>
      <w:tr w:rsidR="007E767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CO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CAAACAGACGGGACACGAA</w:t>
            </w:r>
          </w:p>
        </w:tc>
      </w:tr>
      <w:tr w:rsidR="007E767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CO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TCTTTGGCTTGAAACTTGA</w:t>
            </w:r>
          </w:p>
        </w:tc>
      </w:tr>
      <w:tr w:rsidR="007E767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CO3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TTCTGCAGCTCTTGTCAAATGAC</w:t>
            </w:r>
          </w:p>
        </w:tc>
      </w:tr>
      <w:tr w:rsidR="007E767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CO3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67D" w:rsidRPr="00AB0423" w:rsidRDefault="007E767D" w:rsidP="005C7BA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GTTATGGAGGTAACTAGTGTGGT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58493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RIN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GAACCCAAACTTCATCAGA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58493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RIN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TGTCCCAAATCCTCACCTA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58493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TDR4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CGAAGAAGGTGAAGGAGAGG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TDR4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TTGCTGCTGTGAAGAACTACC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NOR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GATTCATCAACCGGGACAC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NOR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GAATATTGCCTTAGCAGGGAG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HB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TTCCGAGGACCAAGATCGAC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HB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TCTGTCTCAAAGCTCTTCTCCA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ETR4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GCAATAATCATTCTCAGCCAG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ETR4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CTCCTTGCATCAACTGAACC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EBF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TTGCCATCACTGACATAGC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EBF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GTTATAGCAAGCGACCTC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ERF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GTTTGTCATCCACCGACCT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ERF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TCACGAATTTCAGCAGCCC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P2a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AACTTAACTCAACCGAATGTACTG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P2a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ATTTCTTGGCTTGAACCTCCT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EIL3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ACGAGCCTCTCTTCTTCTTAC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EIL3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CCGGCTTATGCTCAACTTC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CP29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GCCGGAAAGGTTGAGTTGG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CP29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GTTGTAATGGAGAATGGGAGTGG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CP26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TCCATCTCCATCCTCCTCTG</w:t>
            </w:r>
          </w:p>
        </w:tc>
      </w:tr>
      <w:tr w:rsidR="0058493D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CP26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93D" w:rsidRPr="00AB0423" w:rsidRDefault="0058493D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TCTGTCAGGTCCGTACCAC</w:t>
            </w:r>
          </w:p>
        </w:tc>
      </w:tr>
      <w:tr w:rsidR="00D653C6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3C6" w:rsidRPr="00AB0423" w:rsidRDefault="00D653C6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CAB13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3C6" w:rsidRPr="00AB0423" w:rsidRDefault="00D653C6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TCTTGAGGTTATCCATGGGAG</w:t>
            </w:r>
          </w:p>
        </w:tc>
      </w:tr>
      <w:tr w:rsidR="00D653C6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3C6" w:rsidRPr="00AB0423" w:rsidRDefault="00D653C6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CAB13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3C6" w:rsidRPr="00AB0423" w:rsidRDefault="00D653C6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TGCCCAAATAGTCCAGCC</w:t>
            </w:r>
          </w:p>
        </w:tc>
      </w:tr>
      <w:tr w:rsidR="00D653C6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3C6" w:rsidRPr="00AB0423" w:rsidRDefault="00D653C6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SGR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3C6" w:rsidRPr="00AB0423" w:rsidRDefault="00D653C6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GGAACTTTGACTACTTCTCTAGTG</w:t>
            </w:r>
          </w:p>
        </w:tc>
      </w:tr>
      <w:tr w:rsidR="00D653C6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3C6" w:rsidRPr="00AB0423" w:rsidRDefault="00D653C6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SGR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3C6" w:rsidRPr="00AB0423" w:rsidRDefault="00D653C6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CCTTGCCACAGGTACTATGG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GLK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8E2BE6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BE6">
              <w:rPr>
                <w:rFonts w:ascii="Times New Roman" w:hAnsi="Times New Roman" w:cs="Times New Roman"/>
                <w:sz w:val="24"/>
                <w:szCs w:val="24"/>
              </w:rPr>
              <w:t>TCAAAGTTGACACAGTTGCC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GLK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8E2BE6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BE6">
              <w:rPr>
                <w:rFonts w:ascii="Times New Roman" w:hAnsi="Times New Roman" w:cs="Times New Roman"/>
                <w:sz w:val="24"/>
                <w:szCs w:val="24"/>
              </w:rPr>
              <w:t>CACACTGTCAATTGATGGAGGT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G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GGCTTTGGATTGCTTTTGA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G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GAAGGTTAAGGCCGTTGGT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MEU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TTCGACGCAACTACTATGCAG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MEU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AGTGTCTCGTCCATCGTCTC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L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TTTAGCAAAGAGGTTACAAAGCAC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L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AGATTGGCTACTAATGAAGACGG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SY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A66CC3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CC3">
              <w:rPr>
                <w:rFonts w:ascii="Times New Roman" w:hAnsi="Times New Roman" w:cs="Times New Roman"/>
                <w:sz w:val="24"/>
                <w:szCs w:val="24"/>
              </w:rPr>
              <w:t>ATGTCTGTTGCCTTGTTATG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SY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A66CC3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CC3">
              <w:rPr>
                <w:rFonts w:ascii="Times New Roman" w:hAnsi="Times New Roman" w:cs="Times New Roman"/>
                <w:sz w:val="24"/>
                <w:szCs w:val="24"/>
              </w:rPr>
              <w:t>TTCCACCACCTCTATTGATT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DS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A66CC3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CC3">
              <w:rPr>
                <w:rFonts w:ascii="Times New Roman" w:hAnsi="Times New Roman" w:cs="Times New Roman"/>
                <w:sz w:val="24"/>
                <w:szCs w:val="24"/>
              </w:rPr>
              <w:t>CATTGATTATCCAAGACCAGAG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DS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A66CC3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CC3">
              <w:rPr>
                <w:rFonts w:ascii="Times New Roman" w:hAnsi="Times New Roman" w:cs="Times New Roman"/>
                <w:sz w:val="24"/>
                <w:szCs w:val="24"/>
              </w:rPr>
              <w:t>CCAGCAATAACAATCTCCAA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ZDS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A66CC3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CC3">
              <w:rPr>
                <w:rFonts w:ascii="Times New Roman" w:hAnsi="Times New Roman" w:cs="Times New Roman"/>
                <w:sz w:val="24"/>
                <w:szCs w:val="24"/>
              </w:rPr>
              <w:t>TCTTGCTGGCTCATATACA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ZDS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A66CC3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CC3">
              <w:rPr>
                <w:rFonts w:ascii="Times New Roman" w:hAnsi="Times New Roman" w:cs="Times New Roman"/>
                <w:sz w:val="24"/>
                <w:szCs w:val="24"/>
              </w:rPr>
              <w:t>AGACTCAACTCATCAGATAGG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TSRF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AAGAAACAACATCCGAAACAGTC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TSRF1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CGTAGAATCTCTTATCTCCGCTG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R5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GTCCTACCGATTTGTCAAGATTT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R5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TATTTGTAGGAATCTCCAATGGGA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R10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ACTTTGTTGAAGGTGGTCCA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PR10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GTCTTGTAAACACAACCTCCA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MYC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6911E1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TATTCCTTCACCGGAGTCCAG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MYC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6911E1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CCCGAAACAAACGAAAGCA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TomloxC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6911E1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TGCAAATACCATTAAGGCTGTG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TomloxC</w:t>
            </w:r>
            <w:proofErr w:type="spellEnd"/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6911E1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GTCCAGTCTTATGATCAAGCTC</w:t>
            </w:r>
          </w:p>
        </w:tc>
      </w:tr>
      <w:tr w:rsidR="000D7DB4" w:rsidRPr="00AB0423" w:rsidTr="008D241A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DH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DB4" w:rsidRPr="00AB0423" w:rsidRDefault="006911E1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ATGTGTCCATGATGGCTGGG</w:t>
            </w:r>
          </w:p>
        </w:tc>
      </w:tr>
      <w:tr w:rsidR="000D7DB4" w:rsidRPr="00AB0423" w:rsidTr="00994D57">
        <w:trPr>
          <w:trHeight w:val="397"/>
        </w:trPr>
        <w:tc>
          <w:tcPr>
            <w:tcW w:w="23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D7DB4" w:rsidRPr="00AB0423" w:rsidRDefault="000D7DB4" w:rsidP="002F492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qPCR-</w:t>
            </w:r>
            <w:r w:rsidRPr="00AB0423">
              <w:rPr>
                <w:rFonts w:ascii="Times New Roman" w:hAnsi="Times New Roman" w:cs="Times New Roman"/>
                <w:i/>
                <w:sz w:val="24"/>
                <w:szCs w:val="24"/>
              </w:rPr>
              <w:t>ADH2</w:t>
            </w: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0D7DB4" w:rsidRPr="00AB0423" w:rsidRDefault="006911E1" w:rsidP="006A0B8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23">
              <w:rPr>
                <w:rFonts w:ascii="Times New Roman" w:hAnsi="Times New Roman" w:cs="Times New Roman"/>
                <w:sz w:val="24"/>
                <w:szCs w:val="24"/>
              </w:rPr>
              <w:t>GGTGATGATGCAACGAAGGC</w:t>
            </w:r>
          </w:p>
        </w:tc>
      </w:tr>
    </w:tbl>
    <w:p w:rsidR="006A0B86" w:rsidRPr="00AB0423" w:rsidRDefault="006A0B86" w:rsidP="00CD6F84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</w:p>
    <w:sectPr w:rsidR="006A0B86" w:rsidRPr="00AB0423" w:rsidSect="00CD6F84">
      <w:pgSz w:w="11906" w:h="16838"/>
      <w:pgMar w:top="1440" w:right="1800" w:bottom="1440" w:left="1800" w:header="708" w:footer="708" w:gutter="0"/>
      <w:lnNumType w:countBy="1" w:restart="continuous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D31D50"/>
    <w:rsid w:val="000470FC"/>
    <w:rsid w:val="000D7DB4"/>
    <w:rsid w:val="0012438C"/>
    <w:rsid w:val="00235EE2"/>
    <w:rsid w:val="00291852"/>
    <w:rsid w:val="002F4EF9"/>
    <w:rsid w:val="00323B43"/>
    <w:rsid w:val="003C5BD0"/>
    <w:rsid w:val="003D37D8"/>
    <w:rsid w:val="00426133"/>
    <w:rsid w:val="004358AB"/>
    <w:rsid w:val="00435FD6"/>
    <w:rsid w:val="00464378"/>
    <w:rsid w:val="00550A74"/>
    <w:rsid w:val="0058493D"/>
    <w:rsid w:val="005A03A4"/>
    <w:rsid w:val="0065115C"/>
    <w:rsid w:val="006911E1"/>
    <w:rsid w:val="006A0B86"/>
    <w:rsid w:val="006B7A0B"/>
    <w:rsid w:val="006C1F0E"/>
    <w:rsid w:val="0074005C"/>
    <w:rsid w:val="0076409B"/>
    <w:rsid w:val="007E767D"/>
    <w:rsid w:val="008B7726"/>
    <w:rsid w:val="008D241A"/>
    <w:rsid w:val="008E2BE6"/>
    <w:rsid w:val="00994D57"/>
    <w:rsid w:val="00A56E9A"/>
    <w:rsid w:val="00A646F7"/>
    <w:rsid w:val="00A66CC3"/>
    <w:rsid w:val="00AB0423"/>
    <w:rsid w:val="00AD1494"/>
    <w:rsid w:val="00C22F15"/>
    <w:rsid w:val="00C96217"/>
    <w:rsid w:val="00CD6F84"/>
    <w:rsid w:val="00D31D50"/>
    <w:rsid w:val="00D653C6"/>
    <w:rsid w:val="00DD31A0"/>
    <w:rsid w:val="00E27807"/>
    <w:rsid w:val="00FD38F3"/>
    <w:rsid w:val="00FF0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F84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D6F84"/>
    <w:rPr>
      <w:b/>
      <w:bCs/>
    </w:rPr>
  </w:style>
  <w:style w:type="character" w:styleId="a4">
    <w:name w:val="line number"/>
    <w:basedOn w:val="a0"/>
    <w:uiPriority w:val="99"/>
    <w:semiHidden/>
    <w:unhideWhenUsed/>
    <w:rsid w:val="00CD6F84"/>
  </w:style>
  <w:style w:type="table" w:styleId="a5">
    <w:name w:val="Table Grid"/>
    <w:basedOn w:val="a1"/>
    <w:uiPriority w:val="59"/>
    <w:rsid w:val="006A0B8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06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2313019-4C22-4DB9-BE2F-64CCAFC76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6</cp:revision>
  <dcterms:created xsi:type="dcterms:W3CDTF">2008-09-11T17:20:00Z</dcterms:created>
  <dcterms:modified xsi:type="dcterms:W3CDTF">2016-06-19T15:51:00Z</dcterms:modified>
</cp:coreProperties>
</file>